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>
        <w:rPr>
          <w:b/>
          <w:szCs w:val="21"/>
        </w:rPr>
        <w:t xml:space="preserve"> Prognostic value of </w:t>
      </w:r>
      <w:r>
        <w:rPr>
          <w:b/>
          <w:szCs w:val="21"/>
        </w:rPr>
        <w:t>SPAG5 protein</w:t>
      </w:r>
      <w:r>
        <w:rPr>
          <w:b/>
          <w:szCs w:val="21"/>
        </w:rPr>
        <w:t xml:space="preserve"> expression for the biochemical recurrence-free survival in univariate and multivariate analyses by Cox regression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9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38"/>
        <w:gridCol w:w="1800"/>
        <w:gridCol w:w="1049"/>
        <w:gridCol w:w="931"/>
        <w:gridCol w:w="1800"/>
        <w:gridCol w:w="1061"/>
      </w:tblGrid>
      <w:tr>
        <w:trPr>
          <w:trHeight w:val="305" w:hRule="atLeast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87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nivariate analysis</w:t>
            </w:r>
          </w:p>
        </w:tc>
        <w:tc>
          <w:tcPr>
            <w:tcW w:w="379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ultivariate analysis</w:t>
            </w:r>
          </w:p>
        </w:tc>
      </w:tr>
      <w:tr>
        <w:trPr>
          <w:trHeight w:val="320" w:hRule="atLeast"/>
        </w:trPr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variant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p (B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% CI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xp (B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% CI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>
          <w:trHeight w:val="305" w:hRule="atLeast"/>
        </w:trPr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AG5 protein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15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52-7.6451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71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92-8.384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eason scor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0-2.26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12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.52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47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operative PSA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5-2.18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4-1.41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giolymphatic invas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4-1.44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8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rgical margin statu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9-1.45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a Stag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1-1.29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6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mph node metastas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0-1.52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09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minal vesicle invasion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05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2-2.003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05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98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67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.366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1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样式 (中文) 宋体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5-10-06T06:33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